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CF8AF" w14:textId="77777777" w:rsidR="00E271BA" w:rsidRPr="00055E4D" w:rsidRDefault="00E271BA" w:rsidP="00E271BA">
      <w:pPr>
        <w:bidi w:val="0"/>
        <w:spacing w:before="120" w:after="120" w:line="360" w:lineRule="auto"/>
        <w:ind w:left="288" w:right="288"/>
        <w:jc w:val="center"/>
        <w:rPr>
          <w:rFonts w:asciiTheme="majorBidi" w:eastAsiaTheme="minorEastAsia" w:hAnsiTheme="majorBidi" w:cstheme="majorBidi"/>
          <w:b/>
          <w:bCs/>
          <w:sz w:val="28"/>
          <w:szCs w:val="28"/>
          <w:lang w:val="en-US" w:eastAsia="zh-CN"/>
        </w:rPr>
      </w:pPr>
      <w:r w:rsidRPr="00055E4D">
        <w:rPr>
          <w:rFonts w:asciiTheme="majorBidi" w:eastAsiaTheme="minorEastAsia" w:hAnsiTheme="majorBidi" w:cstheme="majorBidi"/>
          <w:b/>
          <w:bCs/>
          <w:sz w:val="28"/>
          <w:szCs w:val="28"/>
          <w:lang w:val="en-US" w:eastAsia="zh-CN"/>
        </w:rPr>
        <w:t>Evidence-Based Dentistry and Clinical Decision Making</w:t>
      </w:r>
    </w:p>
    <w:p w14:paraId="46ACF95C" w14:textId="77777777" w:rsidR="00E271BA" w:rsidRPr="00055E4D" w:rsidRDefault="004B1B4F" w:rsidP="00E271BA">
      <w:pPr>
        <w:bidi w:val="0"/>
        <w:spacing w:after="0" w:line="360" w:lineRule="auto"/>
        <w:ind w:firstLine="720"/>
        <w:jc w:val="lowKashida"/>
        <w:rPr>
          <w:rFonts w:asciiTheme="majorBidi" w:hAnsiTheme="majorBidi" w:cstheme="majorBidi"/>
          <w:sz w:val="28"/>
          <w:szCs w:val="28"/>
          <w:lang w:val="en-US"/>
        </w:rPr>
      </w:pPr>
      <w:r w:rsidRPr="00055E4D">
        <w:rPr>
          <w:rFonts w:asciiTheme="majorBidi" w:hAnsiTheme="majorBidi" w:cstheme="majorBidi"/>
          <w:sz w:val="28"/>
          <w:szCs w:val="28"/>
          <w:lang w:val="en-US"/>
        </w:rPr>
        <w:t xml:space="preserve">This survey is part of a research to investigate </w:t>
      </w:r>
      <w:r w:rsidR="00E271BA" w:rsidRPr="00055E4D">
        <w:rPr>
          <w:rFonts w:asciiTheme="majorBidi" w:hAnsiTheme="majorBidi" w:cstheme="majorBidi"/>
          <w:sz w:val="28"/>
          <w:szCs w:val="28"/>
          <w:lang w:val="en-US"/>
        </w:rPr>
        <w:t>if a relation exists between evidence-based dentistry and clinical decision making in restorative dentistry.</w:t>
      </w:r>
    </w:p>
    <w:p w14:paraId="74E72992" w14:textId="383BE910" w:rsidR="004B1B4F" w:rsidRPr="00055E4D" w:rsidRDefault="004B1B4F" w:rsidP="00E23423">
      <w:pPr>
        <w:bidi w:val="0"/>
        <w:spacing w:after="0" w:line="360" w:lineRule="auto"/>
        <w:ind w:firstLine="720"/>
        <w:jc w:val="lowKashida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 xml:space="preserve">This questionnaire will only take </w:t>
      </w:r>
      <w:r w:rsidR="00E271BA"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2-3</w:t>
      </w: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 xml:space="preserve"> minute</w:t>
      </w:r>
      <w:r w:rsidR="00333CA1"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s</w:t>
      </w: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 xml:space="preserve"> of your time to complete and will ask you just </w:t>
      </w:r>
      <w:r w:rsidR="00927D94"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1</w:t>
      </w:r>
      <w:r w:rsidR="00630831"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8</w:t>
      </w: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 xml:space="preserve"> questions. Information provided is confidential and </w:t>
      </w:r>
      <w:r w:rsidR="00927D94"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the responses are kept as anonymous</w:t>
      </w: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.</w:t>
      </w:r>
    </w:p>
    <w:p w14:paraId="2A291585" w14:textId="77777777" w:rsidR="00761FB9" w:rsidRPr="00055E4D" w:rsidRDefault="00761FB9" w:rsidP="00F54237">
      <w:pPr>
        <w:spacing w:after="0" w:line="240" w:lineRule="auto"/>
        <w:rPr>
          <w:rFonts w:asciiTheme="majorBidi" w:eastAsia="Times New Roman" w:hAnsiTheme="majorBidi" w:cstheme="majorBidi"/>
          <w:sz w:val="28"/>
          <w:szCs w:val="28"/>
          <w:lang w:eastAsia="en-GB" w:bidi="ar-JO"/>
        </w:rPr>
      </w:pPr>
    </w:p>
    <w:p w14:paraId="052B682F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t>1- Gender</w:t>
      </w:r>
    </w:p>
    <w:p w14:paraId="6D4896E2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Male</w:t>
      </w:r>
    </w:p>
    <w:p w14:paraId="14D144B4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Female</w:t>
      </w:r>
    </w:p>
    <w:p w14:paraId="3B4576BF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</w:p>
    <w:p w14:paraId="72E9508E" w14:textId="0FABF469" w:rsidR="00761FB9" w:rsidRPr="00055E4D" w:rsidRDefault="00761FB9" w:rsidP="00E31D10">
      <w:pPr>
        <w:spacing w:after="0" w:line="240" w:lineRule="auto"/>
        <w:jc w:val="right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t xml:space="preserve">2- Country of </w:t>
      </w:r>
      <w:r w:rsidR="00333F3A" w:rsidRPr="00055E4D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t xml:space="preserve">last </w:t>
      </w:r>
      <w:r w:rsidR="00E31D10" w:rsidRPr="00055E4D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t xml:space="preserve">degree/certificate obtained </w:t>
      </w:r>
    </w:p>
    <w:p w14:paraId="7BC44940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Drop down list</w:t>
      </w:r>
    </w:p>
    <w:p w14:paraId="343B0B38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</w:p>
    <w:p w14:paraId="582A3DA2" w14:textId="33C43672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t>3- Years of</w:t>
      </w:r>
      <w:r w:rsidR="00E31D10" w:rsidRPr="00055E4D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t xml:space="preserve"> experience in dental </w:t>
      </w:r>
      <w:r w:rsidR="00011379" w:rsidRPr="00055E4D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t>practice</w:t>
      </w:r>
      <w:r w:rsidRPr="00055E4D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t xml:space="preserve"> </w:t>
      </w:r>
    </w:p>
    <w:p w14:paraId="678B44F8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&lt; 5years</w:t>
      </w:r>
    </w:p>
    <w:p w14:paraId="64E1C51E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5-10years</w:t>
      </w:r>
    </w:p>
    <w:p w14:paraId="445406BC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11-20years</w:t>
      </w:r>
    </w:p>
    <w:p w14:paraId="66933748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rtl/>
          <w:lang w:eastAsia="en-GB"/>
        </w:rPr>
        <w:t>&gt;</w:t>
      </w: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20years</w:t>
      </w:r>
    </w:p>
    <w:p w14:paraId="38BCAEF5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</w:p>
    <w:p w14:paraId="3990B2C3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t>4- Training status</w:t>
      </w:r>
    </w:p>
    <w:p w14:paraId="7F26C0CC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General practitioner</w:t>
      </w:r>
    </w:p>
    <w:p w14:paraId="0CBF49C6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bookmarkStart w:id="0" w:name="_Hlk41077208"/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Specialist</w:t>
      </w:r>
      <w:bookmarkEnd w:id="0"/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 xml:space="preserve"> (Conservative Dentistry)</w:t>
      </w:r>
    </w:p>
    <w:p w14:paraId="217DE78E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Specialist (Endodontics)</w:t>
      </w:r>
    </w:p>
    <w:p w14:paraId="7628F605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Specialist (Prosthodontics)</w:t>
      </w:r>
    </w:p>
    <w:p w14:paraId="1C7309F1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</w:p>
    <w:p w14:paraId="04511A3A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b/>
          <w:bCs/>
          <w:sz w:val="28"/>
          <w:szCs w:val="28"/>
          <w:lang w:eastAsia="en-GB"/>
        </w:rPr>
        <w:t>5- Work place</w:t>
      </w:r>
    </w:p>
    <w:p w14:paraId="3667D4F9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Private clinic</w:t>
      </w:r>
      <w:r w:rsidR="004A133E"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/centre</w:t>
      </w:r>
    </w:p>
    <w:p w14:paraId="48622D3F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University</w:t>
      </w:r>
    </w:p>
    <w:p w14:paraId="796EAD17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Ministry of Health</w:t>
      </w:r>
    </w:p>
    <w:p w14:paraId="25F33814" w14:textId="77777777" w:rsidR="00761FB9" w:rsidRPr="00055E4D" w:rsidRDefault="00761FB9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  <w:r w:rsidRPr="00055E4D">
        <w:rPr>
          <w:rFonts w:asciiTheme="majorBidi" w:eastAsia="Times New Roman" w:hAnsiTheme="majorBidi" w:cstheme="majorBidi"/>
          <w:sz w:val="28"/>
          <w:szCs w:val="28"/>
          <w:lang w:eastAsia="en-GB"/>
        </w:rPr>
        <w:t>Royal Medical Services</w:t>
      </w:r>
    </w:p>
    <w:p w14:paraId="7EBB2051" w14:textId="77777777" w:rsidR="004116BD" w:rsidRPr="00055E4D" w:rsidRDefault="004116BD" w:rsidP="00725F49">
      <w:pPr>
        <w:spacing w:after="0" w:line="240" w:lineRule="auto"/>
        <w:jc w:val="right"/>
        <w:rPr>
          <w:rFonts w:asciiTheme="majorBidi" w:eastAsia="Times New Roman" w:hAnsiTheme="majorBidi" w:cstheme="majorBidi"/>
          <w:sz w:val="28"/>
          <w:szCs w:val="28"/>
          <w:lang w:eastAsia="en-GB"/>
        </w:rPr>
      </w:pPr>
    </w:p>
    <w:p w14:paraId="5A1327E2" w14:textId="77777777" w:rsidR="00055E4D" w:rsidRDefault="00055E4D" w:rsidP="0099650F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</w:pPr>
    </w:p>
    <w:p w14:paraId="64B154F9" w14:textId="77777777" w:rsidR="00055E4D" w:rsidRDefault="00055E4D" w:rsidP="00055E4D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</w:pPr>
    </w:p>
    <w:p w14:paraId="0652D97F" w14:textId="2BEE0137" w:rsidR="002825FA" w:rsidRPr="00055E4D" w:rsidRDefault="00055E4D" w:rsidP="00055E4D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rtl/>
          <w:lang w:val="en-US"/>
        </w:rPr>
      </w:pPr>
      <w:r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lastRenderedPageBreak/>
        <w:t>6</w:t>
      </w:r>
      <w:r w:rsidR="0099650F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- I treat </w:t>
      </w:r>
      <w:r w:rsidR="004116BD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teeth diagnosed with irreversible pulpitis with</w:t>
      </w:r>
      <w:r w:rsidR="0099650F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:</w:t>
      </w:r>
    </w:p>
    <w:p w14:paraId="336E8287" w14:textId="77777777" w:rsidR="007C66A3" w:rsidRPr="00055E4D" w:rsidRDefault="007C66A3" w:rsidP="007C66A3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 w:hint="cs"/>
          <w:b/>
          <w:bCs/>
          <w:sz w:val="28"/>
          <w:szCs w:val="28"/>
          <w:shd w:val="clear" w:color="auto" w:fill="FFFFFF"/>
          <w:rtl/>
          <w:lang w:val="en-US"/>
        </w:rPr>
        <w:t xml:space="preserve">أعالج الأسنان/الأضراس المشخصة بالتهاب العصب السني النهائي:  </w:t>
      </w:r>
    </w:p>
    <w:p w14:paraId="31924105" w14:textId="4D611AEE" w:rsidR="002825FA" w:rsidRPr="00055E4D" w:rsidRDefault="002825FA" w:rsidP="00B80BDD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1- V</w:t>
      </w:r>
      <w:r w:rsidR="004116BD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ital pulp therapy</w:t>
      </w: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 (if applicable) </w:t>
      </w:r>
      <w:r w:rsidR="007C66A3"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>بواسطة علاج العصب اللبي الحيوي إن أمكن</w:t>
      </w:r>
    </w:p>
    <w:p w14:paraId="52D53DB3" w14:textId="77777777" w:rsidR="004116BD" w:rsidRPr="00055E4D" w:rsidRDefault="002825FA" w:rsidP="002825F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rtl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2- </w:t>
      </w:r>
      <w:r w:rsidR="0058707E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Root canal</w:t>
      </w:r>
      <w:r w:rsidR="004116BD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 treatment</w:t>
      </w: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 (</w:t>
      </w:r>
      <w:bookmarkStart w:id="1" w:name="_Hlk41089252"/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as best predictable successful treatment</w:t>
      </w:r>
      <w:bookmarkEnd w:id="1"/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)</w:t>
      </w:r>
    </w:p>
    <w:p w14:paraId="59ACD08C" w14:textId="77777777" w:rsidR="007C66A3" w:rsidRPr="00055E4D" w:rsidRDefault="007C66A3" w:rsidP="007C66A3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>بواسطة بتر العصب الكلي حيث أنه أنجح علاج ونتائجه قابلة للتنبؤ</w:t>
      </w:r>
    </w:p>
    <w:p w14:paraId="55C96080" w14:textId="77777777" w:rsidR="002825FA" w:rsidRPr="00055E4D" w:rsidRDefault="002825FA" w:rsidP="002825F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</w:p>
    <w:p w14:paraId="2987FFF1" w14:textId="41D1B690" w:rsidR="004116BD" w:rsidRPr="00055E4D" w:rsidRDefault="00055E4D" w:rsidP="002825F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rtl/>
          <w:lang w:val="en-US"/>
        </w:rPr>
      </w:pPr>
      <w:bookmarkStart w:id="2" w:name="_Hlk41171997"/>
      <w:r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7</w:t>
      </w:r>
      <w:r w:rsidR="002825FA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- I</w:t>
      </w:r>
      <w:r w:rsidR="00940900" w:rsidRPr="00055E4D">
        <w:rPr>
          <w:rFonts w:ascii="Times New Roman" w:hAnsi="Times New Roman" w:cs="Times New Roman" w:hint="cs"/>
          <w:b/>
          <w:bCs/>
          <w:sz w:val="28"/>
          <w:szCs w:val="28"/>
          <w:shd w:val="clear" w:color="auto" w:fill="FFFFFF"/>
          <w:rtl/>
          <w:lang w:val="en-US"/>
        </w:rPr>
        <w:t xml:space="preserve"> </w:t>
      </w:r>
      <w:r w:rsidR="0058707E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routinely insert a p</w:t>
      </w:r>
      <w:r w:rsidR="004116BD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ost</w:t>
      </w:r>
      <w:r w:rsidR="0058707E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 for</w:t>
      </w:r>
      <w:r w:rsidR="004116BD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 endodontically-treated t</w:t>
      </w:r>
      <w:r w:rsidR="00C75633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oo</w:t>
      </w:r>
      <w:r w:rsidR="004116BD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th </w:t>
      </w:r>
      <w:r w:rsidR="0058707E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for protection,</w:t>
      </w:r>
      <w:r w:rsidR="004116BD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 regardless the remaining tooth structure</w:t>
      </w:r>
      <w:r w:rsidR="002825FA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 or other related factors</w:t>
      </w:r>
      <w:r w:rsidR="004116BD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.</w:t>
      </w:r>
    </w:p>
    <w:p w14:paraId="61729A8A" w14:textId="77777777" w:rsidR="007C66A3" w:rsidRPr="00055E4D" w:rsidRDefault="0058707E" w:rsidP="007C66A3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 w:bidi="ar-JO"/>
        </w:rPr>
        <w:t xml:space="preserve">عادة ما </w:t>
      </w:r>
      <w:r w:rsidR="007C66A3"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>أستخدم الوتد للأسنان التي عولجت ببتر العصب الكلي</w:t>
      </w:r>
      <w:r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 xml:space="preserve"> لحمايتها</w:t>
      </w:r>
      <w:r w:rsidR="007C66A3"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>، بغض النظر عن كمية المادة السنية المتبقية أو العوامل المرتبطة الأخرى</w:t>
      </w:r>
      <w:r w:rsidR="007F0932"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>.</w:t>
      </w:r>
    </w:p>
    <w:p w14:paraId="049F7FBF" w14:textId="77777777" w:rsidR="002825FA" w:rsidRPr="00055E4D" w:rsidRDefault="002825FA" w:rsidP="002825F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1- Yes</w:t>
      </w:r>
    </w:p>
    <w:p w14:paraId="75F46D2B" w14:textId="77777777" w:rsidR="002825FA" w:rsidRPr="00055E4D" w:rsidRDefault="002825FA" w:rsidP="002825F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2- No</w:t>
      </w:r>
    </w:p>
    <w:bookmarkEnd w:id="2"/>
    <w:p w14:paraId="3D0CFFF6" w14:textId="77777777" w:rsidR="002825FA" w:rsidRPr="00055E4D" w:rsidRDefault="002825FA" w:rsidP="002825F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lang w:val="en-US"/>
        </w:rPr>
      </w:pPr>
    </w:p>
    <w:p w14:paraId="36C4453A" w14:textId="2A4C0FDC" w:rsidR="0058707E" w:rsidRPr="00055E4D" w:rsidRDefault="00055E4D" w:rsidP="0058707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rtl/>
          <w:lang w:val="en-US"/>
        </w:rPr>
      </w:pPr>
      <w:r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8</w:t>
      </w:r>
      <w:r w:rsidR="0058707E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- I routinely crown any tooth after root canal treatment for protection, despite the remaining tooth structure. </w:t>
      </w:r>
    </w:p>
    <w:p w14:paraId="22A09924" w14:textId="77777777" w:rsidR="0058707E" w:rsidRPr="00055E4D" w:rsidRDefault="0058707E" w:rsidP="0058707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>عادة ما أقوم بوضع تاج على الأسنان التي عولجت ببتر العصب الكلي لحمايتها، بغض النظر عن كمية المادة السنية المتبقية.</w:t>
      </w:r>
    </w:p>
    <w:p w14:paraId="061FB01B" w14:textId="77777777" w:rsidR="0058707E" w:rsidRPr="00055E4D" w:rsidRDefault="0058707E" w:rsidP="0058707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1- Yes</w:t>
      </w:r>
    </w:p>
    <w:p w14:paraId="08B3ADDD" w14:textId="77777777" w:rsidR="0058707E" w:rsidRPr="00055E4D" w:rsidRDefault="0058707E" w:rsidP="0058707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2- No</w:t>
      </w:r>
    </w:p>
    <w:p w14:paraId="7021B7A5" w14:textId="77777777" w:rsidR="0058707E" w:rsidRPr="00055E4D" w:rsidRDefault="0058707E" w:rsidP="0058707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lang w:val="en-US"/>
        </w:rPr>
      </w:pPr>
    </w:p>
    <w:p w14:paraId="588F3644" w14:textId="418BFEB8" w:rsidR="002825FA" w:rsidRPr="00055E4D" w:rsidRDefault="00055E4D" w:rsidP="002825F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rtl/>
          <w:lang w:val="en-US"/>
        </w:rPr>
      </w:pPr>
      <w:r w:rsidRPr="00055E4D">
        <w:rPr>
          <w:rFonts w:ascii="Times New Roman" w:hAnsi="Times New Roman" w:cs="Times New Roman"/>
          <w:b/>
          <w:bCs/>
          <w:sz w:val="28"/>
          <w:szCs w:val="28"/>
          <w:lang w:val="en-US"/>
        </w:rPr>
        <w:t>9</w:t>
      </w:r>
      <w:r w:rsidR="002825FA" w:rsidRPr="00055E4D">
        <w:rPr>
          <w:rFonts w:ascii="Times New Roman" w:hAnsi="Times New Roman" w:cs="Times New Roman"/>
          <w:b/>
          <w:bCs/>
          <w:sz w:val="28"/>
          <w:szCs w:val="28"/>
          <w:lang w:val="en-US"/>
        </w:rPr>
        <w:t>- When the patient asks for Hollywood smile or smile makeover:</w:t>
      </w:r>
    </w:p>
    <w:p w14:paraId="0921BC54" w14:textId="77777777" w:rsidR="003234DA" w:rsidRPr="00055E4D" w:rsidRDefault="003234DA" w:rsidP="003234D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55E4D">
        <w:rPr>
          <w:rFonts w:ascii="Times New Roman" w:hAnsi="Times New Roman" w:cs="Times New Roman" w:hint="cs"/>
          <w:b/>
          <w:bCs/>
          <w:sz w:val="28"/>
          <w:szCs w:val="28"/>
          <w:rtl/>
          <w:lang w:val="en-US"/>
        </w:rPr>
        <w:t>عندما يطلب المريض ابتسامة هوليوود أو ابتسامة المشاهير:</w:t>
      </w:r>
    </w:p>
    <w:p w14:paraId="6E428C06" w14:textId="213930D7" w:rsidR="002825FA" w:rsidRPr="00055E4D" w:rsidRDefault="002825FA" w:rsidP="002825F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lang w:val="en-US"/>
        </w:rPr>
        <w:t xml:space="preserve">1- </w:t>
      </w:r>
      <w:r w:rsidR="006D16FE" w:rsidRPr="00055E4D">
        <w:rPr>
          <w:rFonts w:ascii="Times New Roman" w:hAnsi="Times New Roman" w:cs="Times New Roman"/>
          <w:sz w:val="28"/>
          <w:szCs w:val="28"/>
          <w:lang w:val="en-US"/>
        </w:rPr>
        <w:t>I o</w:t>
      </w:r>
      <w:r w:rsidRPr="00055E4D">
        <w:rPr>
          <w:rFonts w:ascii="Times New Roman" w:hAnsi="Times New Roman" w:cs="Times New Roman"/>
          <w:sz w:val="28"/>
          <w:szCs w:val="28"/>
          <w:lang w:val="en-US"/>
        </w:rPr>
        <w:t xml:space="preserve">ffer him/her </w:t>
      </w:r>
      <w:r w:rsidR="003234DA" w:rsidRPr="00055E4D">
        <w:rPr>
          <w:rFonts w:ascii="Times New Roman" w:hAnsi="Times New Roman" w:cs="Times New Roman"/>
          <w:sz w:val="28"/>
          <w:szCs w:val="28"/>
          <w:lang w:val="en-US"/>
        </w:rPr>
        <w:t xml:space="preserve">porcelain/ceramic </w:t>
      </w:r>
      <w:r w:rsidRPr="00055E4D">
        <w:rPr>
          <w:rFonts w:ascii="Times New Roman" w:hAnsi="Times New Roman" w:cs="Times New Roman"/>
          <w:sz w:val="28"/>
          <w:szCs w:val="28"/>
          <w:lang w:val="en-US"/>
        </w:rPr>
        <w:t>veneers on the upper or/and lower</w:t>
      </w:r>
      <w:r w:rsidR="00B80BDD" w:rsidRPr="00055E4D">
        <w:rPr>
          <w:rFonts w:ascii="Times New Roman" w:hAnsi="Times New Roman" w:cs="Times New Roman" w:hint="cs"/>
          <w:sz w:val="28"/>
          <w:szCs w:val="28"/>
          <w:rtl/>
          <w:lang w:val="en-US"/>
        </w:rPr>
        <w:t xml:space="preserve"> </w:t>
      </w:r>
      <w:r w:rsidRPr="00055E4D">
        <w:rPr>
          <w:rFonts w:ascii="Times New Roman" w:hAnsi="Times New Roman" w:cs="Times New Roman"/>
          <w:sz w:val="28"/>
          <w:szCs w:val="28"/>
          <w:lang w:val="en-US"/>
        </w:rPr>
        <w:t>anterior teeth</w:t>
      </w:r>
      <w:r w:rsidR="003234DA" w:rsidRPr="00055E4D">
        <w:rPr>
          <w:rFonts w:ascii="Times New Roman" w:hAnsi="Times New Roman" w:cs="Times New Roman"/>
          <w:sz w:val="28"/>
          <w:szCs w:val="28"/>
          <w:lang w:val="en-US"/>
        </w:rPr>
        <w:t xml:space="preserve"> as it is the first choice of treatment</w:t>
      </w:r>
      <w:r w:rsidR="00940900" w:rsidRPr="00055E4D">
        <w:rPr>
          <w:rFonts w:ascii="Times New Roman" w:hAnsi="Times New Roman" w:cs="Times New Roman" w:hint="cs"/>
          <w:sz w:val="28"/>
          <w:szCs w:val="28"/>
          <w:rtl/>
          <w:lang w:val="en-US"/>
        </w:rPr>
        <w:t xml:space="preserve"> </w:t>
      </w:r>
      <w:r w:rsidR="003234DA" w:rsidRPr="00055E4D">
        <w:rPr>
          <w:rFonts w:ascii="Times New Roman" w:hAnsi="Times New Roman" w:cs="Times New Roman"/>
          <w:sz w:val="28"/>
          <w:szCs w:val="28"/>
          <w:lang w:val="en-US"/>
        </w:rPr>
        <w:t>in such conditions</w:t>
      </w:r>
    </w:p>
    <w:p w14:paraId="0A02B426" w14:textId="77777777" w:rsidR="003234DA" w:rsidRPr="00055E4D" w:rsidRDefault="003234DA" w:rsidP="003234D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lang w:val="en-US"/>
        </w:rPr>
      </w:pPr>
      <w:r w:rsidRPr="00055E4D">
        <w:rPr>
          <w:rFonts w:ascii="Times New Roman" w:hAnsi="Times New Roman" w:cs="Times New Roman" w:hint="cs"/>
          <w:sz w:val="28"/>
          <w:szCs w:val="28"/>
          <w:rtl/>
          <w:lang w:val="en-US"/>
        </w:rPr>
        <w:t>أعرض عليه/عليها وجوه خزفية للأسنان الأمامية العلوية و/أو السفلية كأول خيار</w:t>
      </w:r>
      <w:r w:rsidRPr="00055E4D">
        <w:rPr>
          <w:rFonts w:ascii="Times New Roman" w:hAnsi="Times New Roman" w:cs="Times New Roman" w:hint="cs"/>
          <w:sz w:val="28"/>
          <w:szCs w:val="28"/>
          <w:rtl/>
          <w:lang w:val="en-US" w:bidi="ar-JO"/>
        </w:rPr>
        <w:t>في هكذا حالات</w:t>
      </w:r>
    </w:p>
    <w:p w14:paraId="24C5D3EC" w14:textId="77777777" w:rsidR="006D16FE" w:rsidRPr="00055E4D" w:rsidRDefault="006D16FE" w:rsidP="006D16F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lang w:val="en-US"/>
        </w:rPr>
        <w:t xml:space="preserve">2- I offer him/her </w:t>
      </w:r>
      <w:r w:rsidR="004116BD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other choices such as bleaching, orthodontic treatment,</w:t>
      </w: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 and/or</w:t>
      </w:r>
    </w:p>
    <w:p w14:paraId="545FCE77" w14:textId="77777777" w:rsidR="004116BD" w:rsidRPr="00055E4D" w:rsidRDefault="004116BD" w:rsidP="006D16F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rtl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 dental composite veneering</w:t>
      </w:r>
    </w:p>
    <w:p w14:paraId="7A807AE0" w14:textId="77777777" w:rsidR="003234DA" w:rsidRPr="00055E4D" w:rsidRDefault="003234DA" w:rsidP="003234D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>أعرض عليه/عليها خيارات أخرى كتبييض الأسنان، تقويم الأسنان، وجوه من الحشوات البيضاء التجميلية</w:t>
      </w:r>
    </w:p>
    <w:p w14:paraId="2DF6E6CD" w14:textId="77777777" w:rsidR="006D16FE" w:rsidRPr="00055E4D" w:rsidRDefault="006D16FE" w:rsidP="006D16F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rtl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3- I offer no treatment at all if </w:t>
      </w:r>
      <w:r w:rsidR="003234DA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unnecessary</w:t>
      </w:r>
    </w:p>
    <w:p w14:paraId="74011106" w14:textId="77777777" w:rsidR="003234DA" w:rsidRPr="00055E4D" w:rsidRDefault="003234DA" w:rsidP="003234D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>أعرض عليه/عليها عدم المعالجة إن اعتقدت أنها غير ضرورية</w:t>
      </w:r>
    </w:p>
    <w:p w14:paraId="67F7091D" w14:textId="77777777" w:rsidR="006D16FE" w:rsidRPr="00055E4D" w:rsidRDefault="006D16FE" w:rsidP="006D16F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lang w:val="en-US"/>
        </w:rPr>
      </w:pPr>
    </w:p>
    <w:p w14:paraId="0B259A25" w14:textId="16DC0547" w:rsidR="00610F87" w:rsidRPr="00055E4D" w:rsidRDefault="00055E4D" w:rsidP="006D16F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10</w:t>
      </w:r>
      <w:r w:rsidR="00610F87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- When I do anterior veneer for my patients:</w:t>
      </w:r>
    </w:p>
    <w:p w14:paraId="3C97338A" w14:textId="77777777" w:rsidR="00610F87" w:rsidRPr="00055E4D" w:rsidRDefault="00610F87" w:rsidP="00610F87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rtl/>
          <w:lang w:val="en-US" w:bidi="ar-JO"/>
        </w:rPr>
      </w:pPr>
      <w:r w:rsidRPr="00055E4D">
        <w:rPr>
          <w:rFonts w:ascii="Times New Roman" w:hAnsi="Times New Roman" w:cs="Times New Roman" w:hint="cs"/>
          <w:b/>
          <w:bCs/>
          <w:sz w:val="28"/>
          <w:szCs w:val="28"/>
          <w:shd w:val="clear" w:color="auto" w:fill="FFFFFF"/>
          <w:rtl/>
          <w:lang w:val="en-US" w:bidi="ar-JO"/>
        </w:rPr>
        <w:t>عندما أقوم بعمل وجوه خزفية للأسنان الأمامية لمرضاي:</w:t>
      </w:r>
    </w:p>
    <w:p w14:paraId="0FA11485" w14:textId="77777777" w:rsidR="00610F87" w:rsidRPr="00055E4D" w:rsidRDefault="00D60934" w:rsidP="00610F87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 w:bidi="ar-JO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 w:bidi="ar-JO"/>
        </w:rPr>
        <w:t>1- I choose the color (shade) according to the clinical condition of my patient</w:t>
      </w:r>
    </w:p>
    <w:p w14:paraId="319CEE8F" w14:textId="77777777" w:rsidR="005F345F" w:rsidRPr="00055E4D" w:rsidRDefault="005F345F" w:rsidP="005F345F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rtl/>
          <w:lang w:val="en-US" w:bidi="ar-JO"/>
        </w:rPr>
      </w:pPr>
      <w:r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 w:bidi="ar-JO"/>
        </w:rPr>
        <w:t>أنا من يقوم باختيار اللون المناسب وفقا لحالة المريض</w:t>
      </w:r>
    </w:p>
    <w:p w14:paraId="6C78BF49" w14:textId="77777777" w:rsidR="00D60934" w:rsidRPr="00055E4D" w:rsidRDefault="00D60934" w:rsidP="00D60934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rtl/>
          <w:lang w:val="en-US" w:bidi="ar-JO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 w:bidi="ar-JO"/>
        </w:rPr>
        <w:t>2- I let my patients choose the color (shade)</w:t>
      </w:r>
    </w:p>
    <w:p w14:paraId="6F4F3D77" w14:textId="77777777" w:rsidR="005F345F" w:rsidRPr="00055E4D" w:rsidRDefault="005F345F" w:rsidP="005F345F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 w:bidi="ar-JO"/>
        </w:rPr>
      </w:pPr>
      <w:r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 w:bidi="ar-JO"/>
        </w:rPr>
        <w:t xml:space="preserve">أدع مرضاي يختارون اللون الذي يفضلون </w:t>
      </w:r>
    </w:p>
    <w:p w14:paraId="4DF5F870" w14:textId="77777777" w:rsidR="00D60934" w:rsidRPr="00055E4D" w:rsidRDefault="00D60934" w:rsidP="00D60934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rtl/>
          <w:lang w:val="en-US" w:bidi="ar-JO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 w:bidi="ar-JO"/>
        </w:rPr>
        <w:t>3- I discuss the color (shade) with my patients and I convince them for the best, despite his/her preference</w:t>
      </w:r>
    </w:p>
    <w:p w14:paraId="7048C46A" w14:textId="77777777" w:rsidR="005F345F" w:rsidRPr="00055E4D" w:rsidRDefault="005F345F" w:rsidP="005F345F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 w:bidi="ar-JO"/>
        </w:rPr>
      </w:pPr>
      <w:r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 w:bidi="ar-JO"/>
        </w:rPr>
        <w:t>أناقش مع مرضاي موضوع اللون حتى أقنعه/أقنعها بالأنسب لحالته/لحالتها بغض النظر عما يفضلونه</w:t>
      </w:r>
    </w:p>
    <w:p w14:paraId="32A40DA5" w14:textId="77777777" w:rsidR="00610F87" w:rsidRPr="00055E4D" w:rsidRDefault="00610F87" w:rsidP="00610F87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</w:pPr>
    </w:p>
    <w:p w14:paraId="5AAC4596" w14:textId="70B5FEBD" w:rsidR="006D16FE" w:rsidRPr="00055E4D" w:rsidRDefault="00055E4D" w:rsidP="00610F87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rtl/>
          <w:lang w:val="en-US"/>
        </w:rPr>
      </w:pPr>
      <w:r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11</w:t>
      </w:r>
      <w:r w:rsidR="007A38E3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- </w:t>
      </w:r>
      <w:r w:rsidR="006D16FE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I </w:t>
      </w:r>
      <w:r w:rsidR="004116BD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treat</w:t>
      </w:r>
      <w:r w:rsidR="006D16FE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 badly </w:t>
      </w:r>
      <w:r w:rsidR="00F331E0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damaged </w:t>
      </w:r>
      <w:r w:rsidR="006D16FE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teeth</w:t>
      </w:r>
      <w:r w:rsidR="004116BD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 with</w:t>
      </w:r>
      <w:r w:rsidR="006D16FE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:</w:t>
      </w:r>
    </w:p>
    <w:p w14:paraId="1DF672BF" w14:textId="77777777" w:rsidR="003234DA" w:rsidRPr="00055E4D" w:rsidRDefault="003234DA" w:rsidP="003234DA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 w:hint="cs"/>
          <w:b/>
          <w:bCs/>
          <w:sz w:val="28"/>
          <w:szCs w:val="28"/>
          <w:shd w:val="clear" w:color="auto" w:fill="FFFFFF"/>
          <w:rtl/>
          <w:lang w:val="en-US"/>
        </w:rPr>
        <w:t>أعالج الأسنان/الأضراس المتضررة بشكل كبير</w:t>
      </w:r>
      <w:r w:rsidR="00F331E0" w:rsidRPr="00055E4D">
        <w:rPr>
          <w:rFonts w:ascii="Times New Roman" w:hAnsi="Times New Roman" w:cs="Times New Roman" w:hint="cs"/>
          <w:b/>
          <w:bCs/>
          <w:sz w:val="28"/>
          <w:szCs w:val="28"/>
          <w:shd w:val="clear" w:color="auto" w:fill="FFFFFF"/>
          <w:rtl/>
          <w:lang w:val="en-US" w:bidi="ar-JO"/>
        </w:rPr>
        <w:t>بواسطة:</w:t>
      </w:r>
    </w:p>
    <w:p w14:paraId="129CC868" w14:textId="77777777" w:rsidR="00610F87" w:rsidRPr="00055E4D" w:rsidRDefault="006D16FE" w:rsidP="006D16F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rtl/>
          <w:lang w:val="en-US" w:bidi="ar-JO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1-</w:t>
      </w:r>
      <w:r w:rsidR="007A38E3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 w:bidi="ar-JO"/>
        </w:rPr>
        <w:t xml:space="preserve"> Direct restoration with composite or amalgam </w:t>
      </w:r>
    </w:p>
    <w:p w14:paraId="23C0E80B" w14:textId="77777777" w:rsidR="007A38E3" w:rsidRPr="00055E4D" w:rsidRDefault="007A38E3" w:rsidP="00610F87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rtl/>
          <w:lang w:val="en-US" w:bidi="ar-JO"/>
        </w:rPr>
      </w:pPr>
      <w:r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 w:bidi="ar-JO"/>
        </w:rPr>
        <w:t xml:space="preserve">حشوات بيضاء </w:t>
      </w:r>
      <w:r w:rsidR="00610F87"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 w:bidi="ar-JO"/>
        </w:rPr>
        <w:t>تجميلية راتنجية أو حشوات فضة مباشرة</w:t>
      </w:r>
    </w:p>
    <w:p w14:paraId="3A92B28E" w14:textId="184D6D88" w:rsidR="006D16FE" w:rsidRPr="00055E4D" w:rsidRDefault="007A38E3" w:rsidP="007A38E3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 w:bidi="ar-JO"/>
        </w:rPr>
        <w:t xml:space="preserve">2- </w:t>
      </w:r>
      <w:proofErr w:type="spellStart"/>
      <w:r w:rsidR="006D16FE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I</w:t>
      </w:r>
      <w:r w:rsidR="004116BD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ntracoronal</w:t>
      </w:r>
      <w:proofErr w:type="spellEnd"/>
      <w:r w:rsidR="004116BD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 restorations (inlay</w:t>
      </w:r>
      <w:r w:rsidR="006D16FE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s</w:t>
      </w:r>
      <w:r w:rsidR="004116BD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/</w:t>
      </w:r>
      <w:proofErr w:type="spellStart"/>
      <w:proofErr w:type="gramStart"/>
      <w:r w:rsidR="004116BD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onlay</w:t>
      </w:r>
      <w:r w:rsidR="006D16FE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s</w:t>
      </w:r>
      <w:proofErr w:type="spellEnd"/>
      <w:r w:rsidR="004116BD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)</w:t>
      </w:r>
      <w:r w:rsid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 </w:t>
      </w:r>
      <w:r w:rsidR="00F331E0"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 xml:space="preserve"> حشوات</w:t>
      </w:r>
      <w:proofErr w:type="gramEnd"/>
      <w:r w:rsidR="00F331E0"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 xml:space="preserve"> الترصيع</w:t>
      </w:r>
      <w:r w:rsidR="000D68EE"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 xml:space="preserve"> المصنعة مخبريا</w:t>
      </w:r>
    </w:p>
    <w:p w14:paraId="28D8D325" w14:textId="77777777" w:rsidR="004116BD" w:rsidRPr="00055E4D" w:rsidRDefault="007A38E3" w:rsidP="006D16F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3- </w:t>
      </w:r>
      <w:r w:rsidR="006D16FE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F</w:t>
      </w:r>
      <w:r w:rsidR="004116BD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ull </w:t>
      </w:r>
      <w:proofErr w:type="spellStart"/>
      <w:r w:rsidR="004116BD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>cuspal</w:t>
      </w:r>
      <w:proofErr w:type="spellEnd"/>
      <w:r w:rsidR="004116BD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 coverage</w:t>
      </w:r>
      <w:r w:rsidR="006D16FE" w:rsidRPr="00055E4D"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  <w:t xml:space="preserve"> (full crowns)</w:t>
      </w:r>
      <w:r w:rsidR="00F331E0" w:rsidRPr="00055E4D">
        <w:rPr>
          <w:rFonts w:ascii="Times New Roman" w:hAnsi="Times New Roman" w:cs="Times New Roman" w:hint="cs"/>
          <w:sz w:val="28"/>
          <w:szCs w:val="28"/>
          <w:shd w:val="clear" w:color="auto" w:fill="FFFFFF"/>
          <w:rtl/>
          <w:lang w:val="en-US"/>
        </w:rPr>
        <w:t xml:space="preserve"> التيجان </w:t>
      </w:r>
    </w:p>
    <w:p w14:paraId="2128F8F3" w14:textId="77777777" w:rsidR="006D16FE" w:rsidRPr="00055E4D" w:rsidRDefault="006D16FE" w:rsidP="006D16F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</w:p>
    <w:p w14:paraId="3BE35932" w14:textId="1983C214" w:rsidR="00254371" w:rsidRPr="00055E4D" w:rsidRDefault="00055E4D" w:rsidP="006D16FE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rtl/>
          <w:lang w:val="en-US"/>
        </w:rPr>
      </w:pPr>
      <w:r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12</w:t>
      </w:r>
      <w:r w:rsidR="006D16FE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- </w:t>
      </w:r>
      <w:r w:rsidR="00254371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 xml:space="preserve">I convince the patient to </w:t>
      </w:r>
      <w:r w:rsidR="00283626" w:rsidRPr="00055E4D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  <w:lang w:val="en-US"/>
        </w:rPr>
        <w:t>replace</w:t>
      </w:r>
      <w:r w:rsidR="00B80BDD" w:rsidRPr="00055E4D">
        <w:rPr>
          <w:rFonts w:ascii="Times New Roman" w:hAnsi="Times New Roman" w:cs="Times New Roman" w:hint="cs"/>
          <w:b/>
          <w:bCs/>
          <w:sz w:val="28"/>
          <w:szCs w:val="28"/>
          <w:shd w:val="clear" w:color="auto" w:fill="FFFFFF"/>
          <w:rtl/>
          <w:lang w:val="en-US"/>
        </w:rPr>
        <w:t xml:space="preserve"> </w:t>
      </w:r>
      <w:r w:rsidR="004116BD" w:rsidRPr="00055E4D">
        <w:rPr>
          <w:rFonts w:ascii="Times New Roman" w:hAnsi="Times New Roman" w:cs="Times New Roman"/>
          <w:b/>
          <w:bCs/>
          <w:sz w:val="28"/>
          <w:szCs w:val="28"/>
          <w:lang w:val="en-US"/>
        </w:rPr>
        <w:t>a missing tooth with</w:t>
      </w:r>
      <w:r w:rsidR="00254371" w:rsidRPr="00055E4D">
        <w:rPr>
          <w:rFonts w:ascii="Times New Roman" w:hAnsi="Times New Roman" w:cs="Times New Roman"/>
          <w:b/>
          <w:bCs/>
          <w:sz w:val="28"/>
          <w:szCs w:val="28"/>
          <w:lang w:val="en-US"/>
        </w:rPr>
        <w:t>:</w:t>
      </w:r>
    </w:p>
    <w:p w14:paraId="1BE1A19E" w14:textId="77777777" w:rsidR="00283626" w:rsidRPr="00055E4D" w:rsidRDefault="00283626" w:rsidP="00283626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55E4D">
        <w:rPr>
          <w:rFonts w:ascii="Times New Roman" w:hAnsi="Times New Roman" w:cs="Times New Roman" w:hint="cs"/>
          <w:b/>
          <w:bCs/>
          <w:sz w:val="28"/>
          <w:szCs w:val="28"/>
          <w:rtl/>
          <w:lang w:val="en-US"/>
        </w:rPr>
        <w:t>أقنع المريض بتعويض السن/الضرس المفقود من خلال:</w:t>
      </w:r>
    </w:p>
    <w:p w14:paraId="3A01E4B1" w14:textId="6D6FB752" w:rsidR="000302AD" w:rsidRPr="00055E4D" w:rsidRDefault="00254371" w:rsidP="00254371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rtl/>
          <w:lang w:val="en-US" w:bidi="ar-JO"/>
        </w:rPr>
      </w:pPr>
      <w:r w:rsidRPr="00055E4D">
        <w:rPr>
          <w:rFonts w:ascii="Times New Roman" w:hAnsi="Times New Roman" w:cs="Times New Roman"/>
          <w:sz w:val="28"/>
          <w:szCs w:val="28"/>
          <w:lang w:val="en-US"/>
        </w:rPr>
        <w:t>1- A</w:t>
      </w:r>
      <w:r w:rsidR="004116BD" w:rsidRPr="00055E4D">
        <w:rPr>
          <w:rFonts w:ascii="Times New Roman" w:hAnsi="Times New Roman" w:cs="Times New Roman"/>
          <w:sz w:val="28"/>
          <w:szCs w:val="28"/>
          <w:lang w:val="en-US"/>
        </w:rPr>
        <w:t>n implant as first choice of treatment</w:t>
      </w:r>
      <w:r w:rsidR="00055E4D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3A043A" w:rsidRPr="00055E4D">
        <w:rPr>
          <w:rFonts w:ascii="Times New Roman" w:hAnsi="Times New Roman" w:cs="Times New Roman" w:hint="cs"/>
          <w:sz w:val="28"/>
          <w:szCs w:val="28"/>
          <w:rtl/>
          <w:lang w:val="en-US" w:bidi="ar-JO"/>
        </w:rPr>
        <w:t>زراعة الأسنان كأول خيار علاجي</w:t>
      </w:r>
    </w:p>
    <w:p w14:paraId="5B3C4665" w14:textId="77777777" w:rsidR="00630831" w:rsidRPr="00055E4D" w:rsidRDefault="000302AD" w:rsidP="00630831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lowKashida"/>
        <w:rPr>
          <w:rFonts w:ascii="Times New Roman" w:hAnsi="Times New Roman" w:cs="Times New Roman"/>
          <w:sz w:val="28"/>
          <w:szCs w:val="28"/>
          <w:lang w:val="en-US"/>
        </w:rPr>
      </w:pPr>
      <w:r w:rsidRPr="00055E4D">
        <w:rPr>
          <w:rFonts w:ascii="Times New Roman" w:hAnsi="Times New Roman" w:cs="Times New Roman"/>
          <w:sz w:val="28"/>
          <w:szCs w:val="28"/>
          <w:lang w:val="en-US"/>
        </w:rPr>
        <w:t xml:space="preserve">2- A </w:t>
      </w:r>
      <w:r w:rsidR="004116BD" w:rsidRPr="00055E4D">
        <w:rPr>
          <w:rFonts w:ascii="Times New Roman" w:hAnsi="Times New Roman" w:cs="Times New Roman"/>
          <w:sz w:val="28"/>
          <w:szCs w:val="28"/>
          <w:lang w:val="en-US"/>
        </w:rPr>
        <w:t>bridge</w:t>
      </w:r>
      <w:bookmarkStart w:id="3" w:name="_Hlk39018577"/>
      <w:r w:rsidR="003A043A" w:rsidRPr="00055E4D">
        <w:rPr>
          <w:rFonts w:ascii="Times New Roman" w:hAnsi="Times New Roman" w:cs="Times New Roman" w:hint="cs"/>
          <w:sz w:val="28"/>
          <w:szCs w:val="28"/>
          <w:rtl/>
          <w:lang w:val="en-US"/>
        </w:rPr>
        <w:t xml:space="preserve"> صناعة جسر ثابت </w:t>
      </w:r>
      <w:bookmarkEnd w:id="3"/>
    </w:p>
    <w:p w14:paraId="53B0C745" w14:textId="77777777" w:rsidR="00055E4D" w:rsidRPr="00055E4D" w:rsidRDefault="00055E4D" w:rsidP="00630831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center"/>
        <w:rPr>
          <w:rFonts w:asciiTheme="majorBidi" w:hAnsiTheme="majorBidi" w:cstheme="majorBidi"/>
          <w:b/>
          <w:bCs/>
          <w:sz w:val="28"/>
          <w:szCs w:val="28"/>
          <w:lang w:val="en-US" w:bidi="ar-JO"/>
        </w:rPr>
      </w:pPr>
    </w:p>
    <w:p w14:paraId="434C2127" w14:textId="6EB93EF2" w:rsidR="00EC5F61" w:rsidRPr="00055E4D" w:rsidRDefault="00EC5F61" w:rsidP="00055E4D">
      <w:pPr>
        <w:autoSpaceDE w:val="0"/>
        <w:autoSpaceDN w:val="0"/>
        <w:bidi w:val="0"/>
        <w:adjustRightInd w:val="0"/>
        <w:spacing w:before="120" w:after="120" w:line="480" w:lineRule="auto"/>
        <w:ind w:right="288"/>
        <w:contextualSpacing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055E4D">
        <w:rPr>
          <w:rFonts w:asciiTheme="majorBidi" w:hAnsiTheme="majorBidi" w:cstheme="majorBidi"/>
          <w:b/>
          <w:bCs/>
          <w:sz w:val="28"/>
          <w:szCs w:val="28"/>
          <w:lang w:val="en-US" w:bidi="ar-JO"/>
        </w:rPr>
        <w:t>Many thanks</w:t>
      </w:r>
    </w:p>
    <w:sectPr w:rsidR="00EC5F61" w:rsidRPr="00055E4D" w:rsidSect="00C56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F041E" w14:textId="77777777" w:rsidR="007449C2" w:rsidRDefault="007449C2" w:rsidP="007572C1">
      <w:pPr>
        <w:spacing w:after="0" w:line="240" w:lineRule="auto"/>
      </w:pPr>
      <w:r>
        <w:separator/>
      </w:r>
    </w:p>
  </w:endnote>
  <w:endnote w:type="continuationSeparator" w:id="0">
    <w:p w14:paraId="0BE9EB46" w14:textId="77777777" w:rsidR="007449C2" w:rsidRDefault="007449C2" w:rsidP="00757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A20AB" w14:textId="77777777" w:rsidR="007449C2" w:rsidRDefault="007449C2" w:rsidP="007572C1">
      <w:pPr>
        <w:spacing w:after="0" w:line="240" w:lineRule="auto"/>
      </w:pPr>
      <w:r>
        <w:separator/>
      </w:r>
    </w:p>
  </w:footnote>
  <w:footnote w:type="continuationSeparator" w:id="0">
    <w:p w14:paraId="4D66B58E" w14:textId="77777777" w:rsidR="007449C2" w:rsidRDefault="007449C2" w:rsidP="007572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60BE8"/>
    <w:multiLevelType w:val="hybridMultilevel"/>
    <w:tmpl w:val="5D4811F0"/>
    <w:lvl w:ilvl="0" w:tplc="B9F0B6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75EFD"/>
    <w:multiLevelType w:val="hybridMultilevel"/>
    <w:tmpl w:val="7F8A4FE6"/>
    <w:lvl w:ilvl="0" w:tplc="4C54C14E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AE6C85"/>
    <w:multiLevelType w:val="hybridMultilevel"/>
    <w:tmpl w:val="A1748014"/>
    <w:lvl w:ilvl="0" w:tplc="DE74848C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color w:val="00000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711FB"/>
    <w:multiLevelType w:val="hybridMultilevel"/>
    <w:tmpl w:val="5866CEE6"/>
    <w:lvl w:ilvl="0" w:tplc="4AFC15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83ECF"/>
    <w:multiLevelType w:val="hybridMultilevel"/>
    <w:tmpl w:val="F434370C"/>
    <w:lvl w:ilvl="0" w:tplc="38B4A7F6">
      <w:start w:val="1"/>
      <w:numFmt w:val="decimal"/>
      <w:lvlText w:val="%1-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1310F4"/>
    <w:multiLevelType w:val="hybridMultilevel"/>
    <w:tmpl w:val="794CD49A"/>
    <w:lvl w:ilvl="0" w:tplc="3FD653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E9313A8"/>
    <w:multiLevelType w:val="hybridMultilevel"/>
    <w:tmpl w:val="314A5EF8"/>
    <w:lvl w:ilvl="0" w:tplc="DE74848C">
      <w:start w:val="1"/>
      <w:numFmt w:val="decimal"/>
      <w:lvlText w:val="%1-"/>
      <w:lvlJc w:val="left"/>
      <w:pPr>
        <w:ind w:left="720" w:hanging="360"/>
      </w:pPr>
      <w:rPr>
        <w:rFonts w:asciiTheme="majorBidi" w:hAnsiTheme="majorBidi" w:cstheme="majorBidi" w:hint="default"/>
        <w:color w:val="00000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3D64ED"/>
    <w:multiLevelType w:val="hybridMultilevel"/>
    <w:tmpl w:val="88E2BC38"/>
    <w:lvl w:ilvl="0" w:tplc="EC947C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6E6632"/>
    <w:multiLevelType w:val="hybridMultilevel"/>
    <w:tmpl w:val="3B5EE96A"/>
    <w:lvl w:ilvl="0" w:tplc="B0122F7E">
      <w:start w:val="1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5E5BEF"/>
    <w:multiLevelType w:val="hybridMultilevel"/>
    <w:tmpl w:val="F27E942A"/>
    <w:lvl w:ilvl="0" w:tplc="8C16CD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A2655C"/>
    <w:multiLevelType w:val="hybridMultilevel"/>
    <w:tmpl w:val="741010EE"/>
    <w:lvl w:ilvl="0" w:tplc="C4102A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10"/>
  </w:num>
  <w:num w:numId="4">
    <w:abstractNumId w:val="3"/>
  </w:num>
  <w:num w:numId="5">
    <w:abstractNumId w:val="9"/>
  </w:num>
  <w:num w:numId="6">
    <w:abstractNumId w:val="7"/>
  </w:num>
  <w:num w:numId="7">
    <w:abstractNumId w:val="0"/>
  </w:num>
  <w:num w:numId="8">
    <w:abstractNumId w:val="5"/>
  </w:num>
  <w:num w:numId="9">
    <w:abstractNumId w:val="8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4F"/>
    <w:rsid w:val="00011379"/>
    <w:rsid w:val="000302AD"/>
    <w:rsid w:val="00055E4D"/>
    <w:rsid w:val="000656F9"/>
    <w:rsid w:val="000D68EE"/>
    <w:rsid w:val="00111291"/>
    <w:rsid w:val="0018042C"/>
    <w:rsid w:val="001E7B2C"/>
    <w:rsid w:val="00232945"/>
    <w:rsid w:val="00240C2E"/>
    <w:rsid w:val="00254371"/>
    <w:rsid w:val="00267B3A"/>
    <w:rsid w:val="002825FA"/>
    <w:rsid w:val="00283626"/>
    <w:rsid w:val="003234DA"/>
    <w:rsid w:val="00333CA1"/>
    <w:rsid w:val="00333F3A"/>
    <w:rsid w:val="003A043A"/>
    <w:rsid w:val="003B62E8"/>
    <w:rsid w:val="003D051D"/>
    <w:rsid w:val="004116BD"/>
    <w:rsid w:val="00452EDD"/>
    <w:rsid w:val="004A133E"/>
    <w:rsid w:val="004B1B4F"/>
    <w:rsid w:val="004E0B5C"/>
    <w:rsid w:val="005259D6"/>
    <w:rsid w:val="005303DC"/>
    <w:rsid w:val="00537259"/>
    <w:rsid w:val="00554EEF"/>
    <w:rsid w:val="0058707E"/>
    <w:rsid w:val="00596A5F"/>
    <w:rsid w:val="005D731B"/>
    <w:rsid w:val="005F345F"/>
    <w:rsid w:val="00610767"/>
    <w:rsid w:val="00610F87"/>
    <w:rsid w:val="00630831"/>
    <w:rsid w:val="00677084"/>
    <w:rsid w:val="006C15C4"/>
    <w:rsid w:val="006C1BC9"/>
    <w:rsid w:val="006D16FE"/>
    <w:rsid w:val="00716E86"/>
    <w:rsid w:val="00725F49"/>
    <w:rsid w:val="007449C2"/>
    <w:rsid w:val="007572C1"/>
    <w:rsid w:val="00761FB9"/>
    <w:rsid w:val="00773713"/>
    <w:rsid w:val="007A38E3"/>
    <w:rsid w:val="007C3D11"/>
    <w:rsid w:val="007C66A3"/>
    <w:rsid w:val="007F0932"/>
    <w:rsid w:val="0082306D"/>
    <w:rsid w:val="00840859"/>
    <w:rsid w:val="008B03A5"/>
    <w:rsid w:val="008B4131"/>
    <w:rsid w:val="00927D94"/>
    <w:rsid w:val="00940900"/>
    <w:rsid w:val="009916D2"/>
    <w:rsid w:val="0099650F"/>
    <w:rsid w:val="009A1C53"/>
    <w:rsid w:val="009E7E55"/>
    <w:rsid w:val="00A27F9D"/>
    <w:rsid w:val="00A4464F"/>
    <w:rsid w:val="00A739DA"/>
    <w:rsid w:val="00AA3ACC"/>
    <w:rsid w:val="00AB70C0"/>
    <w:rsid w:val="00AC2499"/>
    <w:rsid w:val="00AD5700"/>
    <w:rsid w:val="00AE2BC8"/>
    <w:rsid w:val="00B77FBB"/>
    <w:rsid w:val="00B80BDD"/>
    <w:rsid w:val="00BA67D1"/>
    <w:rsid w:val="00BC56E5"/>
    <w:rsid w:val="00C563A9"/>
    <w:rsid w:val="00C75633"/>
    <w:rsid w:val="00C801C7"/>
    <w:rsid w:val="00CD5A56"/>
    <w:rsid w:val="00CF2AE6"/>
    <w:rsid w:val="00D3644A"/>
    <w:rsid w:val="00D4025F"/>
    <w:rsid w:val="00D60934"/>
    <w:rsid w:val="00D6249B"/>
    <w:rsid w:val="00D76E8B"/>
    <w:rsid w:val="00D97736"/>
    <w:rsid w:val="00DB66E4"/>
    <w:rsid w:val="00DC3763"/>
    <w:rsid w:val="00E2314D"/>
    <w:rsid w:val="00E23423"/>
    <w:rsid w:val="00E271BA"/>
    <w:rsid w:val="00E31D10"/>
    <w:rsid w:val="00E477B7"/>
    <w:rsid w:val="00E51DEC"/>
    <w:rsid w:val="00E95EE2"/>
    <w:rsid w:val="00EB6864"/>
    <w:rsid w:val="00EC5F61"/>
    <w:rsid w:val="00ED7D3C"/>
    <w:rsid w:val="00F00D8E"/>
    <w:rsid w:val="00F331E0"/>
    <w:rsid w:val="00F40785"/>
    <w:rsid w:val="00F533DA"/>
    <w:rsid w:val="00F54237"/>
    <w:rsid w:val="00FB2BC4"/>
    <w:rsid w:val="00FF52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E82D3"/>
  <w15:docId w15:val="{F3B757EC-345C-4F94-B933-B49D6C44A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B4F"/>
    <w:pPr>
      <w:bidi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B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7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2C1"/>
    <w:rPr>
      <w:rFonts w:eastAsiaTheme="minorHAns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572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2C1"/>
    <w:rPr>
      <w:rFonts w:eastAsiaTheme="minorHAnsi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2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2C1"/>
    <w:rPr>
      <w:rFonts w:ascii="Segoe UI" w:eastAsiaTheme="minorHAnsi" w:hAnsi="Segoe UI" w:cs="Segoe UI"/>
      <w:sz w:val="18"/>
      <w:szCs w:val="18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804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4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42C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42C"/>
    <w:rPr>
      <w:rFonts w:eastAsiaTheme="minorHAnsi"/>
      <w:b/>
      <w:bCs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h Al-Asmar</dc:creator>
  <cp:lastModifiedBy>Ayah Al-Asmar</cp:lastModifiedBy>
  <cp:revision>4</cp:revision>
  <cp:lastPrinted>2020-05-26T20:44:00Z</cp:lastPrinted>
  <dcterms:created xsi:type="dcterms:W3CDTF">2020-05-26T20:48:00Z</dcterms:created>
  <dcterms:modified xsi:type="dcterms:W3CDTF">2021-12-19T18:46:00Z</dcterms:modified>
</cp:coreProperties>
</file>